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02718" w14:textId="77777777" w:rsidR="00914388" w:rsidRDefault="00E662A0">
      <w:r>
        <w:rPr>
          <w:noProof/>
        </w:rPr>
        <w:drawing>
          <wp:inline distT="0" distB="0" distL="0" distR="0" wp14:anchorId="6F247A56" wp14:editId="65761E5D">
            <wp:extent cx="5274310" cy="277939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1 Cheng et al JW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89B03" w14:textId="72C80118" w:rsidR="00E10809" w:rsidRPr="00B34A64" w:rsidRDefault="00670D5A" w:rsidP="00E10809">
      <w:pPr>
        <w:rPr>
          <w:b/>
        </w:rPr>
      </w:pPr>
      <w:r>
        <w:rPr>
          <w:rFonts w:hint="eastAsia"/>
          <w:b/>
        </w:rPr>
        <w:t>S1</w:t>
      </w:r>
      <w:r w:rsidR="00E10809" w:rsidRPr="00B34A64">
        <w:rPr>
          <w:b/>
          <w:bCs/>
          <w:i/>
        </w:rPr>
        <w:t xml:space="preserve"> </w:t>
      </w:r>
      <w:r>
        <w:rPr>
          <w:b/>
          <w:bCs/>
        </w:rPr>
        <w:t>Fig</w:t>
      </w:r>
      <w:r w:rsidR="00475116">
        <w:rPr>
          <w:b/>
          <w:bCs/>
        </w:rPr>
        <w:t>.</w:t>
      </w:r>
      <w:bookmarkStart w:id="0" w:name="_GoBack"/>
      <w:bookmarkEnd w:id="0"/>
      <w:r>
        <w:rPr>
          <w:b/>
          <w:bCs/>
        </w:rPr>
        <w:t xml:space="preserve"> </w:t>
      </w:r>
      <w:r w:rsidR="00E10809" w:rsidRPr="00B34A64">
        <w:rPr>
          <w:b/>
          <w:bCs/>
          <w:i/>
        </w:rPr>
        <w:t>Aoah</w:t>
      </w:r>
      <w:r w:rsidR="00E10809" w:rsidRPr="00B34A64">
        <w:rPr>
          <w:b/>
          <w:bCs/>
          <w:i/>
          <w:vertAlign w:val="superscript"/>
        </w:rPr>
        <w:t>-/-</w:t>
      </w:r>
      <w:r w:rsidR="00E10809" w:rsidRPr="00B34A64">
        <w:rPr>
          <w:b/>
          <w:bCs/>
        </w:rPr>
        <w:t xml:space="preserve"> mice have reduced KC secretion and neutrophil recruitment after </w:t>
      </w:r>
      <w:r w:rsidR="00E10809" w:rsidRPr="00B34A64">
        <w:rPr>
          <w:b/>
          <w:bCs/>
          <w:i/>
        </w:rPr>
        <w:t>Pseudomonas aeruginosa</w:t>
      </w:r>
      <w:r w:rsidR="00E10809" w:rsidRPr="00B34A64">
        <w:rPr>
          <w:b/>
          <w:bCs/>
        </w:rPr>
        <w:t xml:space="preserve"> infection</w:t>
      </w:r>
      <w:r w:rsidR="00E10809">
        <w:rPr>
          <w:b/>
          <w:bCs/>
        </w:rPr>
        <w:t>.</w:t>
      </w:r>
    </w:p>
    <w:p w14:paraId="705F8D04" w14:textId="77777777" w:rsidR="00E10809" w:rsidRPr="00B34A64" w:rsidRDefault="00E10809" w:rsidP="00E10809">
      <w:r w:rsidRPr="00B34A64">
        <w:rPr>
          <w:rFonts w:hint="eastAsia"/>
        </w:rPr>
        <w:t xml:space="preserve">(A) </w:t>
      </w:r>
      <w:r w:rsidRPr="00B34A64">
        <w:rPr>
          <w:i/>
        </w:rPr>
        <w:t>Aoah</w:t>
      </w:r>
      <w:r w:rsidRPr="00B34A64">
        <w:rPr>
          <w:i/>
          <w:vertAlign w:val="superscript"/>
        </w:rPr>
        <w:t>+/+</w:t>
      </w:r>
      <w:r w:rsidRPr="00B34A64">
        <w:t xml:space="preserve"> and </w:t>
      </w:r>
      <w:r w:rsidRPr="00B34A64">
        <w:rPr>
          <w:i/>
        </w:rPr>
        <w:t>Aoah</w:t>
      </w:r>
      <w:r w:rsidRPr="00B34A64">
        <w:rPr>
          <w:i/>
          <w:vertAlign w:val="superscript"/>
        </w:rPr>
        <w:t>−/−</w:t>
      </w:r>
      <w:r w:rsidRPr="00B34A64">
        <w:t xml:space="preserve"> mice were instilled i.n. with 3 × 10</w:t>
      </w:r>
      <w:r w:rsidRPr="00B34A64">
        <w:rPr>
          <w:vertAlign w:val="superscript"/>
        </w:rPr>
        <w:t>6</w:t>
      </w:r>
      <w:r w:rsidRPr="00B34A64">
        <w:t xml:space="preserve"> PA.  Control mice received PBS i.n.  Five h later, the concentrations of inflammatory cytokines and chemokines in BALF were determined using ELISA.</w:t>
      </w:r>
    </w:p>
    <w:p w14:paraId="1CB1C4DF" w14:textId="77777777" w:rsidR="00E10809" w:rsidRPr="00B34A64" w:rsidRDefault="00E10809" w:rsidP="00E10809">
      <w:r w:rsidRPr="00B34A64">
        <w:t xml:space="preserve">(B) Cells in BALF were counted and analyzed using FACS.  </w:t>
      </w:r>
    </w:p>
    <w:p w14:paraId="6ADA6092" w14:textId="77777777" w:rsidR="00E10809" w:rsidRDefault="00E10809" w:rsidP="00E10809">
      <w:pPr>
        <w:rPr>
          <w:color w:val="5B9BD5" w:themeColor="accent1"/>
        </w:rPr>
      </w:pPr>
      <w:r w:rsidRPr="00B34A64">
        <w:t>(A, B) Data were combined from 2 experiments.  n = 3 – 6.  Mann-Whitney test was used.  *, P &lt; 0.05; **, P &lt; 0.01.</w:t>
      </w:r>
      <w:r w:rsidRPr="001C08A5">
        <w:rPr>
          <w:color w:val="5B9BD5" w:themeColor="accent1"/>
        </w:rPr>
        <w:t xml:space="preserve"> </w:t>
      </w:r>
    </w:p>
    <w:sectPr w:rsidR="00E10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23C363" w14:textId="77777777" w:rsidR="006878A3" w:rsidRDefault="006878A3" w:rsidP="00B9753D">
      <w:r>
        <w:separator/>
      </w:r>
    </w:p>
  </w:endnote>
  <w:endnote w:type="continuationSeparator" w:id="0">
    <w:p w14:paraId="1D36EA69" w14:textId="77777777" w:rsidR="006878A3" w:rsidRDefault="006878A3" w:rsidP="00B97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5F1C9E" w14:textId="77777777" w:rsidR="006878A3" w:rsidRDefault="006878A3" w:rsidP="00B9753D">
      <w:r>
        <w:separator/>
      </w:r>
    </w:p>
  </w:footnote>
  <w:footnote w:type="continuationSeparator" w:id="0">
    <w:p w14:paraId="61B83D17" w14:textId="77777777" w:rsidR="006878A3" w:rsidRDefault="006878A3" w:rsidP="00B97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91317"/>
    <w:multiLevelType w:val="hybridMultilevel"/>
    <w:tmpl w:val="909049DC"/>
    <w:lvl w:ilvl="0" w:tplc="F7180F1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96D4FB6"/>
    <w:multiLevelType w:val="hybridMultilevel"/>
    <w:tmpl w:val="9E0834E6"/>
    <w:lvl w:ilvl="0" w:tplc="18AE135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209"/>
    <w:rsid w:val="00102D7A"/>
    <w:rsid w:val="00157497"/>
    <w:rsid w:val="00245305"/>
    <w:rsid w:val="0026396F"/>
    <w:rsid w:val="002C0178"/>
    <w:rsid w:val="003018E1"/>
    <w:rsid w:val="0036420C"/>
    <w:rsid w:val="003A394D"/>
    <w:rsid w:val="003D37EE"/>
    <w:rsid w:val="00435F88"/>
    <w:rsid w:val="00475116"/>
    <w:rsid w:val="004E0A0A"/>
    <w:rsid w:val="00512D7D"/>
    <w:rsid w:val="00563743"/>
    <w:rsid w:val="00573EF0"/>
    <w:rsid w:val="005B05C1"/>
    <w:rsid w:val="005B5DD8"/>
    <w:rsid w:val="005D2CDE"/>
    <w:rsid w:val="005D797A"/>
    <w:rsid w:val="005E09D9"/>
    <w:rsid w:val="005E1010"/>
    <w:rsid w:val="00616209"/>
    <w:rsid w:val="00670D5A"/>
    <w:rsid w:val="006878A3"/>
    <w:rsid w:val="006B3CFA"/>
    <w:rsid w:val="00730175"/>
    <w:rsid w:val="00784354"/>
    <w:rsid w:val="007D4227"/>
    <w:rsid w:val="007E6728"/>
    <w:rsid w:val="00914388"/>
    <w:rsid w:val="00952370"/>
    <w:rsid w:val="00984651"/>
    <w:rsid w:val="009F4C0A"/>
    <w:rsid w:val="00B020A0"/>
    <w:rsid w:val="00B7265F"/>
    <w:rsid w:val="00B9753D"/>
    <w:rsid w:val="00C149DE"/>
    <w:rsid w:val="00C658A5"/>
    <w:rsid w:val="00D22415"/>
    <w:rsid w:val="00DE752F"/>
    <w:rsid w:val="00E10706"/>
    <w:rsid w:val="00E10809"/>
    <w:rsid w:val="00E662A0"/>
    <w:rsid w:val="00EA6FDA"/>
    <w:rsid w:val="00F622A9"/>
    <w:rsid w:val="00F9798C"/>
    <w:rsid w:val="00FB012A"/>
    <w:rsid w:val="00FC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A20CF"/>
  <w15:chartTrackingRefBased/>
  <w15:docId w15:val="{CB38DCC8-A95D-434C-AAC5-440FF176C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4227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97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9753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97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9753D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B9753D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B9753D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B9753D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9753D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B9753D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B9753D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B975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6741C-23E9-4EEC-9AB6-24F9AB767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3-07-18T06:15:00Z</dcterms:created>
  <dcterms:modified xsi:type="dcterms:W3CDTF">2023-07-18T06:23:00Z</dcterms:modified>
</cp:coreProperties>
</file>